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208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677"/>
        <w:gridCol w:w="1169"/>
        <w:gridCol w:w="1169"/>
        <w:gridCol w:w="1197"/>
        <w:gridCol w:w="1865"/>
        <w:gridCol w:w="1944"/>
        <w:gridCol w:w="2141"/>
        <w:gridCol w:w="1906"/>
        <w:gridCol w:w="1169"/>
        <w:gridCol w:w="2331"/>
        <w:gridCol w:w="2436"/>
        <w:gridCol w:w="1833"/>
      </w:tblGrid>
      <w:tr w:rsidR="00465D21" w:rsidRPr="008C58CD" w14:paraId="6ED7CD3A" w14:textId="77777777" w:rsidTr="008C58CD">
        <w:trPr>
          <w:trHeight w:val="394"/>
        </w:trPr>
        <w:tc>
          <w:tcPr>
            <w:tcW w:w="0" w:type="auto"/>
            <w:gridSpan w:val="12"/>
            <w:tcBorders>
              <w:bottom w:val="single" w:sz="18" w:space="0" w:color="auto"/>
            </w:tcBorders>
          </w:tcPr>
          <w:p w14:paraId="6AF908E9" w14:textId="09AF5A95" w:rsidR="00465D21" w:rsidRPr="008C58CD" w:rsidRDefault="00BE695F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05296D">
              <w:rPr>
                <w:rFonts w:ascii="Times New Roman" w:eastAsiaTheme="majorEastAsia" w:hAnsi="Times New Roman" w:cs="Times New Roman" w:hint="eastAsia"/>
                <w:kern w:val="0"/>
                <w:szCs w:val="20"/>
              </w:rPr>
              <w:t xml:space="preserve">Supporting </w:t>
            </w:r>
            <w:r>
              <w:rPr>
                <w:rFonts w:ascii="Times New Roman" w:eastAsiaTheme="majorEastAsia" w:hAnsi="Times New Roman" w:cs="Times New Roman" w:hint="eastAsia"/>
                <w:kern w:val="0"/>
                <w:szCs w:val="20"/>
              </w:rPr>
              <w:t>information t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 xml:space="preserve">able </w:t>
            </w:r>
            <w:r>
              <w:rPr>
                <w:rFonts w:ascii="Times New Roman" w:eastAsiaTheme="majorEastAsia" w:hAnsi="Times New Roman" w:cs="Times New Roman" w:hint="eastAsia"/>
                <w:kern w:val="0"/>
                <w:szCs w:val="20"/>
              </w:rPr>
              <w:t>4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 xml:space="preserve">. </w:t>
            </w:r>
            <w:r w:rsidR="00111DA6" w:rsidRPr="0005296D">
              <w:rPr>
                <w:rFonts w:ascii="Times New Roman" w:eastAsiaTheme="majorEastAsia" w:hAnsi="Times New Roman" w:cs="Times New Roman" w:hint="eastAsia"/>
                <w:kern w:val="0"/>
                <w:szCs w:val="20"/>
              </w:rPr>
              <w:t xml:space="preserve">Supporting </w:t>
            </w:r>
            <w:r w:rsidR="00111DA6">
              <w:rPr>
                <w:rFonts w:ascii="Times New Roman" w:eastAsiaTheme="majorEastAsia" w:hAnsi="Times New Roman" w:cs="Times New Roman" w:hint="eastAsia"/>
                <w:kern w:val="0"/>
                <w:szCs w:val="20"/>
              </w:rPr>
              <w:t>information t</w:t>
            </w:r>
            <w:r w:rsidR="003147AD"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 xml:space="preserve">able </w:t>
            </w:r>
            <w:r w:rsidR="00827071">
              <w:rPr>
                <w:rFonts w:ascii="Times New Roman" w:eastAsiaTheme="majorEastAsia" w:hAnsi="Times New Roman" w:cs="Times New Roman" w:hint="eastAsia"/>
                <w:kern w:val="0"/>
                <w:szCs w:val="20"/>
              </w:rPr>
              <w:t>4</w:t>
            </w:r>
            <w:r w:rsidR="00465D21"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. Correlation table between factors in Takakura stage 3b</w:t>
            </w:r>
          </w:p>
        </w:tc>
      </w:tr>
      <w:tr w:rsidR="00465D21" w:rsidRPr="008C58CD" w14:paraId="5A1975F1" w14:textId="77777777" w:rsidTr="008C58CD">
        <w:trPr>
          <w:trHeight w:val="377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67E90A34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72394886" w14:textId="1836DC64" w:rsidR="00465D21" w:rsidRPr="008C58CD" w:rsidRDefault="008C58CD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A</w:t>
            </w:r>
            <w:r w:rsidR="00465D21"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g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1AA04281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BMI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1124123A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proofErr w:type="spellStart"/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FAOS_Sx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2FDBF9DD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proofErr w:type="spellStart"/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FAOS_Pain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250D4F01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FAOS_ADL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0A9CAA4A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proofErr w:type="spellStart"/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FAOS_Sports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73D92F4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proofErr w:type="spellStart"/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FAOS_QoL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503B6BB6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VA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12A0137D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proofErr w:type="spellStart"/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Vigorous_MET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22186B3E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proofErr w:type="spellStart"/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Moderate_MET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1DD6F248" w14:textId="47ABAF48" w:rsidR="00465D21" w:rsidRPr="008C58CD" w:rsidRDefault="00887025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proofErr w:type="spellStart"/>
            <w:r>
              <w:rPr>
                <w:rFonts w:ascii="Times New Roman" w:eastAsiaTheme="majorEastAsia" w:hAnsi="Times New Roman" w:cs="Times New Roman" w:hint="eastAsia"/>
                <w:kern w:val="0"/>
                <w:szCs w:val="20"/>
              </w:rPr>
              <w:t>Walking</w:t>
            </w:r>
            <w:r w:rsidR="00465D21"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_MET</w:t>
            </w:r>
            <w:proofErr w:type="spellEnd"/>
          </w:p>
        </w:tc>
      </w:tr>
      <w:tr w:rsidR="00465D21" w:rsidRPr="008C58CD" w14:paraId="7AB8488B" w14:textId="77777777" w:rsidTr="007F4D62">
        <w:trPr>
          <w:trHeight w:val="755"/>
        </w:trPr>
        <w:tc>
          <w:tcPr>
            <w:tcW w:w="0" w:type="auto"/>
            <w:tcBorders>
              <w:top w:val="single" w:sz="18" w:space="0" w:color="auto"/>
            </w:tcBorders>
          </w:tcPr>
          <w:p w14:paraId="1DCE8AD3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BMI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17B08630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060</w:t>
            </w:r>
          </w:p>
          <w:p w14:paraId="6A18A87E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675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F04C76F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563C91E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single" w:sz="18" w:space="0" w:color="auto"/>
            </w:tcBorders>
          </w:tcPr>
          <w:p w14:paraId="60272491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883" w:type="dxa"/>
            <w:tcBorders>
              <w:top w:val="single" w:sz="18" w:space="0" w:color="auto"/>
            </w:tcBorders>
          </w:tcPr>
          <w:p w14:paraId="58B2B002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2073" w:type="dxa"/>
            <w:tcBorders>
              <w:top w:val="single" w:sz="18" w:space="0" w:color="auto"/>
            </w:tcBorders>
          </w:tcPr>
          <w:p w14:paraId="5A1714B1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846" w:type="dxa"/>
            <w:tcBorders>
              <w:top w:val="single" w:sz="18" w:space="0" w:color="auto"/>
            </w:tcBorders>
          </w:tcPr>
          <w:p w14:paraId="4281AD95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3ECFA75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2257" w:type="dxa"/>
            <w:tcBorders>
              <w:top w:val="single" w:sz="18" w:space="0" w:color="auto"/>
            </w:tcBorders>
          </w:tcPr>
          <w:p w14:paraId="35511F5D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2359" w:type="dxa"/>
            <w:tcBorders>
              <w:top w:val="single" w:sz="18" w:space="0" w:color="auto"/>
            </w:tcBorders>
          </w:tcPr>
          <w:p w14:paraId="042D09DB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775" w:type="dxa"/>
            <w:tcBorders>
              <w:top w:val="single" w:sz="18" w:space="0" w:color="auto"/>
            </w:tcBorders>
          </w:tcPr>
          <w:p w14:paraId="4EDFCC95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</w:tr>
      <w:tr w:rsidR="00465D21" w:rsidRPr="008C58CD" w14:paraId="5E744FBA" w14:textId="77777777" w:rsidTr="007F4D62">
        <w:trPr>
          <w:trHeight w:val="755"/>
        </w:trPr>
        <w:tc>
          <w:tcPr>
            <w:tcW w:w="0" w:type="auto"/>
          </w:tcPr>
          <w:p w14:paraId="0AC3E33A" w14:textId="11D720AA" w:rsidR="00465D21" w:rsidRPr="008C58CD" w:rsidRDefault="00576F47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proofErr w:type="spellStart"/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FAOS_S</w:t>
            </w:r>
            <w:r w:rsidR="008C58CD"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x</w:t>
            </w:r>
            <w:proofErr w:type="spellEnd"/>
          </w:p>
        </w:tc>
        <w:tc>
          <w:tcPr>
            <w:tcW w:w="0" w:type="auto"/>
          </w:tcPr>
          <w:p w14:paraId="17F0DCBF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268</w:t>
            </w:r>
          </w:p>
          <w:p w14:paraId="0E515977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54)</w:t>
            </w:r>
          </w:p>
        </w:tc>
        <w:tc>
          <w:tcPr>
            <w:tcW w:w="0" w:type="auto"/>
          </w:tcPr>
          <w:p w14:paraId="61E1E80B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005</w:t>
            </w:r>
          </w:p>
          <w:p w14:paraId="328FE894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971)</w:t>
            </w:r>
          </w:p>
        </w:tc>
        <w:tc>
          <w:tcPr>
            <w:tcW w:w="0" w:type="auto"/>
          </w:tcPr>
          <w:p w14:paraId="55DA55E6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</w:tcPr>
          <w:p w14:paraId="341E341E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883" w:type="dxa"/>
          </w:tcPr>
          <w:p w14:paraId="05C23B65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2073" w:type="dxa"/>
          </w:tcPr>
          <w:p w14:paraId="076D32AA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846" w:type="dxa"/>
          </w:tcPr>
          <w:p w14:paraId="033D543E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62D56FA4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2257" w:type="dxa"/>
          </w:tcPr>
          <w:p w14:paraId="3128CB5C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2359" w:type="dxa"/>
          </w:tcPr>
          <w:p w14:paraId="050E5EAB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775" w:type="dxa"/>
          </w:tcPr>
          <w:p w14:paraId="13527C39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</w:tr>
      <w:tr w:rsidR="00465D21" w:rsidRPr="008C58CD" w14:paraId="5A1F5ACB" w14:textId="77777777" w:rsidTr="007F4D62">
        <w:trPr>
          <w:trHeight w:val="755"/>
        </w:trPr>
        <w:tc>
          <w:tcPr>
            <w:tcW w:w="0" w:type="auto"/>
          </w:tcPr>
          <w:p w14:paraId="2F23752D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proofErr w:type="spellStart"/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FAOS_Pain</w:t>
            </w:r>
            <w:proofErr w:type="spellEnd"/>
          </w:p>
        </w:tc>
        <w:tc>
          <w:tcPr>
            <w:tcW w:w="0" w:type="auto"/>
          </w:tcPr>
          <w:p w14:paraId="7E531AAF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275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</w:t>
            </w:r>
          </w:p>
          <w:p w14:paraId="55339586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48)</w:t>
            </w:r>
          </w:p>
        </w:tc>
        <w:tc>
          <w:tcPr>
            <w:tcW w:w="0" w:type="auto"/>
          </w:tcPr>
          <w:p w14:paraId="36FC0986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090</w:t>
            </w:r>
          </w:p>
          <w:p w14:paraId="7E063D55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527)</w:t>
            </w:r>
          </w:p>
        </w:tc>
        <w:tc>
          <w:tcPr>
            <w:tcW w:w="0" w:type="auto"/>
          </w:tcPr>
          <w:p w14:paraId="506BD60C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757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53FF610D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806" w:type="dxa"/>
          </w:tcPr>
          <w:p w14:paraId="073B0FA2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883" w:type="dxa"/>
          </w:tcPr>
          <w:p w14:paraId="7FD38081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2073" w:type="dxa"/>
          </w:tcPr>
          <w:p w14:paraId="6FF5E014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846" w:type="dxa"/>
          </w:tcPr>
          <w:p w14:paraId="46A24BFD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5B49F1F7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2257" w:type="dxa"/>
          </w:tcPr>
          <w:p w14:paraId="3ED46E64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2359" w:type="dxa"/>
          </w:tcPr>
          <w:p w14:paraId="769BCE1D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775" w:type="dxa"/>
          </w:tcPr>
          <w:p w14:paraId="523F1BEE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</w:tr>
      <w:tr w:rsidR="00465D21" w:rsidRPr="008C58CD" w14:paraId="2A58F6D0" w14:textId="77777777" w:rsidTr="007F4D62">
        <w:trPr>
          <w:trHeight w:val="732"/>
        </w:trPr>
        <w:tc>
          <w:tcPr>
            <w:tcW w:w="0" w:type="auto"/>
          </w:tcPr>
          <w:p w14:paraId="7FEAF5B5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FAOS_ADL</w:t>
            </w:r>
          </w:p>
        </w:tc>
        <w:tc>
          <w:tcPr>
            <w:tcW w:w="0" w:type="auto"/>
          </w:tcPr>
          <w:p w14:paraId="73E12A65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137</w:t>
            </w:r>
          </w:p>
          <w:p w14:paraId="20245875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334)</w:t>
            </w:r>
          </w:p>
        </w:tc>
        <w:tc>
          <w:tcPr>
            <w:tcW w:w="0" w:type="auto"/>
          </w:tcPr>
          <w:p w14:paraId="2D624C68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107</w:t>
            </w:r>
          </w:p>
          <w:p w14:paraId="2F1A0BB2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449)</w:t>
            </w:r>
          </w:p>
        </w:tc>
        <w:tc>
          <w:tcPr>
            <w:tcW w:w="0" w:type="auto"/>
          </w:tcPr>
          <w:p w14:paraId="153F844F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701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40C3799B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05)</w:t>
            </w:r>
          </w:p>
        </w:tc>
        <w:tc>
          <w:tcPr>
            <w:tcW w:w="1806" w:type="dxa"/>
          </w:tcPr>
          <w:p w14:paraId="261CFDE9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853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41459BE0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883" w:type="dxa"/>
          </w:tcPr>
          <w:p w14:paraId="2679BE1D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2073" w:type="dxa"/>
          </w:tcPr>
          <w:p w14:paraId="277F1AEE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846" w:type="dxa"/>
          </w:tcPr>
          <w:p w14:paraId="5238DF5F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6ADE2137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2257" w:type="dxa"/>
          </w:tcPr>
          <w:p w14:paraId="66AD35C9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2359" w:type="dxa"/>
          </w:tcPr>
          <w:p w14:paraId="1DF55523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775" w:type="dxa"/>
          </w:tcPr>
          <w:p w14:paraId="67CFCF84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</w:tr>
      <w:tr w:rsidR="00465D21" w:rsidRPr="008C58CD" w14:paraId="0B5EFFE0" w14:textId="77777777" w:rsidTr="007F4D62">
        <w:trPr>
          <w:trHeight w:val="755"/>
        </w:trPr>
        <w:tc>
          <w:tcPr>
            <w:tcW w:w="0" w:type="auto"/>
          </w:tcPr>
          <w:p w14:paraId="320146B5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proofErr w:type="spellStart"/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FAOS_Sports</w:t>
            </w:r>
            <w:proofErr w:type="spellEnd"/>
          </w:p>
        </w:tc>
        <w:tc>
          <w:tcPr>
            <w:tcW w:w="0" w:type="auto"/>
          </w:tcPr>
          <w:p w14:paraId="7602499E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095</w:t>
            </w:r>
          </w:p>
          <w:p w14:paraId="50CF379F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502)</w:t>
            </w:r>
          </w:p>
        </w:tc>
        <w:tc>
          <w:tcPr>
            <w:tcW w:w="0" w:type="auto"/>
          </w:tcPr>
          <w:p w14:paraId="3895A71A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041</w:t>
            </w:r>
          </w:p>
          <w:p w14:paraId="60387034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773)</w:t>
            </w:r>
          </w:p>
        </w:tc>
        <w:tc>
          <w:tcPr>
            <w:tcW w:w="0" w:type="auto"/>
          </w:tcPr>
          <w:p w14:paraId="703559F9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406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49C9928D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03)</w:t>
            </w:r>
          </w:p>
        </w:tc>
        <w:tc>
          <w:tcPr>
            <w:tcW w:w="1806" w:type="dxa"/>
          </w:tcPr>
          <w:p w14:paraId="5508170B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533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3268E973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883" w:type="dxa"/>
          </w:tcPr>
          <w:p w14:paraId="7DD09C31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695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47050594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2073" w:type="dxa"/>
          </w:tcPr>
          <w:p w14:paraId="26B3C952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846" w:type="dxa"/>
          </w:tcPr>
          <w:p w14:paraId="5A3F1E5D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427CABE1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2257" w:type="dxa"/>
          </w:tcPr>
          <w:p w14:paraId="43DAA543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2359" w:type="dxa"/>
          </w:tcPr>
          <w:p w14:paraId="3602E2F7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775" w:type="dxa"/>
          </w:tcPr>
          <w:p w14:paraId="27C9FF97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</w:tr>
      <w:tr w:rsidR="00465D21" w:rsidRPr="008C58CD" w14:paraId="2C1528DF" w14:textId="77777777" w:rsidTr="007F4D62">
        <w:trPr>
          <w:trHeight w:val="755"/>
        </w:trPr>
        <w:tc>
          <w:tcPr>
            <w:tcW w:w="0" w:type="auto"/>
          </w:tcPr>
          <w:p w14:paraId="568AFACE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proofErr w:type="spellStart"/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FAOS_QoL</w:t>
            </w:r>
            <w:proofErr w:type="spellEnd"/>
          </w:p>
        </w:tc>
        <w:tc>
          <w:tcPr>
            <w:tcW w:w="0" w:type="auto"/>
          </w:tcPr>
          <w:p w14:paraId="2CC4A726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036</w:t>
            </w:r>
          </w:p>
          <w:p w14:paraId="0F4D2F61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802)</w:t>
            </w:r>
          </w:p>
        </w:tc>
        <w:tc>
          <w:tcPr>
            <w:tcW w:w="0" w:type="auto"/>
          </w:tcPr>
          <w:p w14:paraId="1F1F5629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269</w:t>
            </w:r>
          </w:p>
          <w:p w14:paraId="10392609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54)</w:t>
            </w:r>
          </w:p>
        </w:tc>
        <w:tc>
          <w:tcPr>
            <w:tcW w:w="0" w:type="auto"/>
          </w:tcPr>
          <w:p w14:paraId="7B74D127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354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4B88B39D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10)</w:t>
            </w:r>
          </w:p>
        </w:tc>
        <w:tc>
          <w:tcPr>
            <w:tcW w:w="1806" w:type="dxa"/>
          </w:tcPr>
          <w:p w14:paraId="565F5DFC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511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23A55F1F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883" w:type="dxa"/>
          </w:tcPr>
          <w:p w14:paraId="1A3EE22F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614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7977E835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2073" w:type="dxa"/>
          </w:tcPr>
          <w:p w14:paraId="08142FDE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592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097D1FCF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846" w:type="dxa"/>
          </w:tcPr>
          <w:p w14:paraId="2039F89B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</w:tcPr>
          <w:p w14:paraId="6B0312D2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2257" w:type="dxa"/>
          </w:tcPr>
          <w:p w14:paraId="6FF5EB30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2359" w:type="dxa"/>
          </w:tcPr>
          <w:p w14:paraId="484C75AA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775" w:type="dxa"/>
          </w:tcPr>
          <w:p w14:paraId="384AE3E2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</w:tr>
      <w:tr w:rsidR="00465D21" w:rsidRPr="008C58CD" w14:paraId="67CF5E2D" w14:textId="77777777" w:rsidTr="007F4D62">
        <w:trPr>
          <w:trHeight w:val="755"/>
        </w:trPr>
        <w:tc>
          <w:tcPr>
            <w:tcW w:w="0" w:type="auto"/>
          </w:tcPr>
          <w:p w14:paraId="42CDCFB3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VAS</w:t>
            </w:r>
          </w:p>
        </w:tc>
        <w:tc>
          <w:tcPr>
            <w:tcW w:w="0" w:type="auto"/>
          </w:tcPr>
          <w:p w14:paraId="6CA5D3F3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075</w:t>
            </w:r>
          </w:p>
          <w:p w14:paraId="30C10DE2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596)</w:t>
            </w:r>
          </w:p>
        </w:tc>
        <w:tc>
          <w:tcPr>
            <w:tcW w:w="0" w:type="auto"/>
          </w:tcPr>
          <w:p w14:paraId="793E73A3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148</w:t>
            </w:r>
          </w:p>
          <w:p w14:paraId="6BE71A91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294)</w:t>
            </w:r>
          </w:p>
        </w:tc>
        <w:tc>
          <w:tcPr>
            <w:tcW w:w="0" w:type="auto"/>
          </w:tcPr>
          <w:p w14:paraId="1BF30B50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475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5605BF6C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806" w:type="dxa"/>
          </w:tcPr>
          <w:p w14:paraId="358D7763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728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0F29F30D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883" w:type="dxa"/>
          </w:tcPr>
          <w:p w14:paraId="575DE448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768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480B7E97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2073" w:type="dxa"/>
          </w:tcPr>
          <w:p w14:paraId="7C0437ED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596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48E26D78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846" w:type="dxa"/>
          </w:tcPr>
          <w:p w14:paraId="318E5D80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686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3DA5C739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0" w:type="auto"/>
          </w:tcPr>
          <w:p w14:paraId="1BD8B9BD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2257" w:type="dxa"/>
          </w:tcPr>
          <w:p w14:paraId="645A4DF1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2359" w:type="dxa"/>
          </w:tcPr>
          <w:p w14:paraId="776CFEEC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775" w:type="dxa"/>
          </w:tcPr>
          <w:p w14:paraId="2B7CA4EA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</w:tr>
      <w:tr w:rsidR="00465D21" w:rsidRPr="008C58CD" w14:paraId="52EFA48B" w14:textId="77777777" w:rsidTr="007F4D62">
        <w:trPr>
          <w:trHeight w:val="755"/>
        </w:trPr>
        <w:tc>
          <w:tcPr>
            <w:tcW w:w="0" w:type="auto"/>
          </w:tcPr>
          <w:p w14:paraId="195CD4E5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proofErr w:type="spellStart"/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Vigorous_MET</w:t>
            </w:r>
            <w:proofErr w:type="spellEnd"/>
          </w:p>
        </w:tc>
        <w:tc>
          <w:tcPr>
            <w:tcW w:w="0" w:type="auto"/>
          </w:tcPr>
          <w:p w14:paraId="196001ED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325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</w:t>
            </w:r>
          </w:p>
          <w:p w14:paraId="1336A56F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19)</w:t>
            </w:r>
          </w:p>
        </w:tc>
        <w:tc>
          <w:tcPr>
            <w:tcW w:w="0" w:type="auto"/>
          </w:tcPr>
          <w:p w14:paraId="32755FFA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051</w:t>
            </w:r>
          </w:p>
          <w:p w14:paraId="5BEFCCB1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719)</w:t>
            </w:r>
          </w:p>
        </w:tc>
        <w:tc>
          <w:tcPr>
            <w:tcW w:w="0" w:type="auto"/>
          </w:tcPr>
          <w:p w14:paraId="198C7819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136</w:t>
            </w:r>
          </w:p>
          <w:p w14:paraId="3CE809BC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335)</w:t>
            </w:r>
          </w:p>
        </w:tc>
        <w:tc>
          <w:tcPr>
            <w:tcW w:w="1806" w:type="dxa"/>
          </w:tcPr>
          <w:p w14:paraId="2CCA430C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303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</w:t>
            </w:r>
          </w:p>
          <w:p w14:paraId="667ADD5A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29)</w:t>
            </w:r>
          </w:p>
        </w:tc>
        <w:tc>
          <w:tcPr>
            <w:tcW w:w="1883" w:type="dxa"/>
          </w:tcPr>
          <w:p w14:paraId="128AB62A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297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</w:t>
            </w:r>
          </w:p>
          <w:p w14:paraId="6E7B3562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45)</w:t>
            </w:r>
          </w:p>
        </w:tc>
        <w:tc>
          <w:tcPr>
            <w:tcW w:w="2073" w:type="dxa"/>
          </w:tcPr>
          <w:p w14:paraId="07BBDF6D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252</w:t>
            </w:r>
          </w:p>
          <w:p w14:paraId="4D76FE96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72)</w:t>
            </w:r>
          </w:p>
        </w:tc>
        <w:tc>
          <w:tcPr>
            <w:tcW w:w="1846" w:type="dxa"/>
          </w:tcPr>
          <w:p w14:paraId="69119DDA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339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</w:t>
            </w:r>
          </w:p>
          <w:p w14:paraId="63E19A78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14)</w:t>
            </w:r>
          </w:p>
        </w:tc>
        <w:tc>
          <w:tcPr>
            <w:tcW w:w="0" w:type="auto"/>
          </w:tcPr>
          <w:p w14:paraId="60EFEB79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283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</w:t>
            </w:r>
          </w:p>
          <w:p w14:paraId="6F2960CA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42)</w:t>
            </w:r>
          </w:p>
        </w:tc>
        <w:tc>
          <w:tcPr>
            <w:tcW w:w="2257" w:type="dxa"/>
          </w:tcPr>
          <w:p w14:paraId="21730B70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2359" w:type="dxa"/>
          </w:tcPr>
          <w:p w14:paraId="558A8A73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775" w:type="dxa"/>
          </w:tcPr>
          <w:p w14:paraId="3EEE318C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</w:tr>
      <w:tr w:rsidR="00465D21" w:rsidRPr="008C58CD" w14:paraId="0593DF92" w14:textId="77777777" w:rsidTr="007F4D62">
        <w:trPr>
          <w:trHeight w:val="755"/>
        </w:trPr>
        <w:tc>
          <w:tcPr>
            <w:tcW w:w="0" w:type="auto"/>
          </w:tcPr>
          <w:p w14:paraId="4E885CC9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proofErr w:type="spellStart"/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Moderate_MET</w:t>
            </w:r>
            <w:proofErr w:type="spellEnd"/>
          </w:p>
        </w:tc>
        <w:tc>
          <w:tcPr>
            <w:tcW w:w="0" w:type="auto"/>
          </w:tcPr>
          <w:p w14:paraId="605C6143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060</w:t>
            </w:r>
          </w:p>
          <w:p w14:paraId="530C23CD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674)</w:t>
            </w:r>
          </w:p>
        </w:tc>
        <w:tc>
          <w:tcPr>
            <w:tcW w:w="0" w:type="auto"/>
          </w:tcPr>
          <w:p w14:paraId="13C64EDC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019</w:t>
            </w:r>
          </w:p>
          <w:p w14:paraId="39CC0A2A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892)</w:t>
            </w:r>
          </w:p>
        </w:tc>
        <w:tc>
          <w:tcPr>
            <w:tcW w:w="0" w:type="auto"/>
          </w:tcPr>
          <w:p w14:paraId="63AEC898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200</w:t>
            </w:r>
          </w:p>
          <w:p w14:paraId="4352592B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156)</w:t>
            </w:r>
          </w:p>
        </w:tc>
        <w:tc>
          <w:tcPr>
            <w:tcW w:w="1806" w:type="dxa"/>
          </w:tcPr>
          <w:p w14:paraId="49339A51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117</w:t>
            </w:r>
          </w:p>
          <w:p w14:paraId="5BB3EB24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410)</w:t>
            </w:r>
          </w:p>
        </w:tc>
        <w:tc>
          <w:tcPr>
            <w:tcW w:w="1883" w:type="dxa"/>
          </w:tcPr>
          <w:p w14:paraId="2050BC7D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173</w:t>
            </w:r>
          </w:p>
          <w:p w14:paraId="545BDD47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221)</w:t>
            </w:r>
          </w:p>
        </w:tc>
        <w:tc>
          <w:tcPr>
            <w:tcW w:w="2073" w:type="dxa"/>
          </w:tcPr>
          <w:p w14:paraId="6344CCC6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266</w:t>
            </w:r>
          </w:p>
          <w:p w14:paraId="6170BBEB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56)</w:t>
            </w:r>
          </w:p>
        </w:tc>
        <w:tc>
          <w:tcPr>
            <w:tcW w:w="1846" w:type="dxa"/>
          </w:tcPr>
          <w:p w14:paraId="3CE6071B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280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</w:t>
            </w:r>
          </w:p>
          <w:p w14:paraId="5FAB5D64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44)</w:t>
            </w:r>
          </w:p>
        </w:tc>
        <w:tc>
          <w:tcPr>
            <w:tcW w:w="0" w:type="auto"/>
          </w:tcPr>
          <w:p w14:paraId="4C2AA336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240</w:t>
            </w:r>
          </w:p>
          <w:p w14:paraId="1AC43F50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86)</w:t>
            </w:r>
          </w:p>
        </w:tc>
        <w:tc>
          <w:tcPr>
            <w:tcW w:w="2257" w:type="dxa"/>
          </w:tcPr>
          <w:p w14:paraId="75BD9ABA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017</w:t>
            </w:r>
          </w:p>
          <w:p w14:paraId="05E5DA65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908)</w:t>
            </w:r>
          </w:p>
        </w:tc>
        <w:tc>
          <w:tcPr>
            <w:tcW w:w="2359" w:type="dxa"/>
          </w:tcPr>
          <w:p w14:paraId="5DF7FBE1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775" w:type="dxa"/>
          </w:tcPr>
          <w:p w14:paraId="0D86C081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</w:tr>
      <w:tr w:rsidR="00465D21" w:rsidRPr="008C58CD" w14:paraId="13E53E8F" w14:textId="77777777" w:rsidTr="007F4D62">
        <w:trPr>
          <w:trHeight w:val="755"/>
        </w:trPr>
        <w:tc>
          <w:tcPr>
            <w:tcW w:w="0" w:type="auto"/>
          </w:tcPr>
          <w:p w14:paraId="14F49B30" w14:textId="5BBA3546" w:rsidR="00465D21" w:rsidRPr="008C58CD" w:rsidRDefault="00887025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proofErr w:type="spellStart"/>
            <w:r>
              <w:rPr>
                <w:rFonts w:ascii="Times New Roman" w:eastAsiaTheme="majorEastAsia" w:hAnsi="Times New Roman" w:cs="Times New Roman" w:hint="eastAsia"/>
                <w:kern w:val="0"/>
                <w:szCs w:val="20"/>
              </w:rPr>
              <w:t>Walking</w:t>
            </w:r>
            <w:r w:rsidR="00465D21"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_MET</w:t>
            </w:r>
            <w:proofErr w:type="spellEnd"/>
          </w:p>
        </w:tc>
        <w:tc>
          <w:tcPr>
            <w:tcW w:w="0" w:type="auto"/>
          </w:tcPr>
          <w:p w14:paraId="06F24E4B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076</w:t>
            </w:r>
          </w:p>
          <w:p w14:paraId="18B23C29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592)</w:t>
            </w:r>
          </w:p>
        </w:tc>
        <w:tc>
          <w:tcPr>
            <w:tcW w:w="0" w:type="auto"/>
          </w:tcPr>
          <w:p w14:paraId="08BAAB1E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216</w:t>
            </w:r>
          </w:p>
          <w:p w14:paraId="7C43568A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124)</w:t>
            </w:r>
          </w:p>
        </w:tc>
        <w:tc>
          <w:tcPr>
            <w:tcW w:w="0" w:type="auto"/>
          </w:tcPr>
          <w:p w14:paraId="3E5BF8A0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172</w:t>
            </w:r>
          </w:p>
          <w:p w14:paraId="695DDBC7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222)</w:t>
            </w:r>
          </w:p>
        </w:tc>
        <w:tc>
          <w:tcPr>
            <w:tcW w:w="1806" w:type="dxa"/>
          </w:tcPr>
          <w:p w14:paraId="50C55056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238</w:t>
            </w:r>
          </w:p>
          <w:p w14:paraId="3CA7D46D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90)</w:t>
            </w:r>
          </w:p>
        </w:tc>
        <w:tc>
          <w:tcPr>
            <w:tcW w:w="1883" w:type="dxa"/>
          </w:tcPr>
          <w:p w14:paraId="0D8D23A1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246</w:t>
            </w:r>
          </w:p>
          <w:p w14:paraId="7A9C9CA5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79)</w:t>
            </w:r>
          </w:p>
        </w:tc>
        <w:tc>
          <w:tcPr>
            <w:tcW w:w="2073" w:type="dxa"/>
          </w:tcPr>
          <w:p w14:paraId="653258E1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202</w:t>
            </w:r>
          </w:p>
          <w:p w14:paraId="5788A227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150)</w:t>
            </w:r>
          </w:p>
        </w:tc>
        <w:tc>
          <w:tcPr>
            <w:tcW w:w="1846" w:type="dxa"/>
          </w:tcPr>
          <w:p w14:paraId="2FC19A05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138</w:t>
            </w:r>
          </w:p>
          <w:p w14:paraId="313E8237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330)</w:t>
            </w:r>
          </w:p>
        </w:tc>
        <w:tc>
          <w:tcPr>
            <w:tcW w:w="0" w:type="auto"/>
          </w:tcPr>
          <w:p w14:paraId="46164E00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105</w:t>
            </w:r>
          </w:p>
          <w:p w14:paraId="60BB1D8E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459)</w:t>
            </w:r>
          </w:p>
        </w:tc>
        <w:tc>
          <w:tcPr>
            <w:tcW w:w="2257" w:type="dxa"/>
          </w:tcPr>
          <w:p w14:paraId="0569BC56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166</w:t>
            </w:r>
          </w:p>
          <w:p w14:paraId="446AEA5C" w14:textId="5F12EBF9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</w:t>
            </w:r>
            <w:r w:rsidR="00BE695F">
              <w:rPr>
                <w:rFonts w:ascii="Times New Roman" w:eastAsiaTheme="majorEastAsia" w:hAnsi="Times New Roman" w:cs="Times New Roman" w:hint="eastAsia"/>
                <w:kern w:val="0"/>
                <w:szCs w:val="20"/>
              </w:rPr>
              <w:t>0.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239)</w:t>
            </w:r>
          </w:p>
        </w:tc>
        <w:tc>
          <w:tcPr>
            <w:tcW w:w="2359" w:type="dxa"/>
          </w:tcPr>
          <w:p w14:paraId="54ADB153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007</w:t>
            </w:r>
          </w:p>
          <w:p w14:paraId="26789831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959)</w:t>
            </w:r>
          </w:p>
        </w:tc>
        <w:tc>
          <w:tcPr>
            <w:tcW w:w="1775" w:type="dxa"/>
          </w:tcPr>
          <w:p w14:paraId="7B735DDF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</w:tr>
      <w:tr w:rsidR="00465D21" w:rsidRPr="008C58CD" w14:paraId="647F2986" w14:textId="77777777" w:rsidTr="007F4D62">
        <w:trPr>
          <w:trHeight w:val="755"/>
        </w:trPr>
        <w:tc>
          <w:tcPr>
            <w:tcW w:w="0" w:type="auto"/>
            <w:tcBorders>
              <w:bottom w:val="single" w:sz="18" w:space="0" w:color="auto"/>
            </w:tcBorders>
          </w:tcPr>
          <w:p w14:paraId="5C9DA1E1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proofErr w:type="spellStart"/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Total_MET</w:t>
            </w:r>
            <w:proofErr w:type="spellEnd"/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6581BD7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039</w:t>
            </w:r>
          </w:p>
          <w:p w14:paraId="1D30DE8D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785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6D679B9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153</w:t>
            </w:r>
          </w:p>
          <w:p w14:paraId="1D089862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279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DCAA9E9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267</w:t>
            </w:r>
          </w:p>
          <w:p w14:paraId="12E54656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55)</w:t>
            </w:r>
          </w:p>
        </w:tc>
        <w:tc>
          <w:tcPr>
            <w:tcW w:w="1806" w:type="dxa"/>
            <w:tcBorders>
              <w:bottom w:val="single" w:sz="18" w:space="0" w:color="auto"/>
            </w:tcBorders>
          </w:tcPr>
          <w:p w14:paraId="00C7F9EF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315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</w:t>
            </w:r>
          </w:p>
          <w:p w14:paraId="12CBEB24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23)</w:t>
            </w:r>
          </w:p>
        </w:tc>
        <w:tc>
          <w:tcPr>
            <w:tcW w:w="1883" w:type="dxa"/>
            <w:tcBorders>
              <w:bottom w:val="single" w:sz="18" w:space="0" w:color="auto"/>
            </w:tcBorders>
          </w:tcPr>
          <w:p w14:paraId="34088917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344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</w:t>
            </w:r>
          </w:p>
          <w:p w14:paraId="4680017F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13)</w:t>
            </w:r>
          </w:p>
        </w:tc>
        <w:tc>
          <w:tcPr>
            <w:tcW w:w="2073" w:type="dxa"/>
            <w:tcBorders>
              <w:bottom w:val="single" w:sz="18" w:space="0" w:color="auto"/>
            </w:tcBorders>
          </w:tcPr>
          <w:p w14:paraId="37C647EE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349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</w:t>
            </w:r>
          </w:p>
          <w:p w14:paraId="4CC24F13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11)</w:t>
            </w:r>
          </w:p>
        </w:tc>
        <w:tc>
          <w:tcPr>
            <w:tcW w:w="1846" w:type="dxa"/>
            <w:tcBorders>
              <w:bottom w:val="single" w:sz="18" w:space="0" w:color="auto"/>
            </w:tcBorders>
          </w:tcPr>
          <w:p w14:paraId="55606F08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323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</w:t>
            </w:r>
          </w:p>
          <w:p w14:paraId="6F906BA8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19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27EFF80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-0.265</w:t>
            </w:r>
          </w:p>
          <w:p w14:paraId="2D1C8188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58)</w:t>
            </w:r>
          </w:p>
        </w:tc>
        <w:tc>
          <w:tcPr>
            <w:tcW w:w="2257" w:type="dxa"/>
            <w:tcBorders>
              <w:bottom w:val="single" w:sz="18" w:space="0" w:color="auto"/>
            </w:tcBorders>
          </w:tcPr>
          <w:p w14:paraId="39A20271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342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</w:t>
            </w:r>
          </w:p>
          <w:p w14:paraId="17448032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13)</w:t>
            </w:r>
          </w:p>
        </w:tc>
        <w:tc>
          <w:tcPr>
            <w:tcW w:w="2359" w:type="dxa"/>
            <w:tcBorders>
              <w:bottom w:val="single" w:sz="18" w:space="0" w:color="auto"/>
            </w:tcBorders>
          </w:tcPr>
          <w:p w14:paraId="39F6BB28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499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4976C1D3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775" w:type="dxa"/>
            <w:tcBorders>
              <w:bottom w:val="single" w:sz="18" w:space="0" w:color="auto"/>
            </w:tcBorders>
          </w:tcPr>
          <w:p w14:paraId="6BF6A2C0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0.844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6FCE9D8D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(p&lt;0.001)</w:t>
            </w:r>
          </w:p>
        </w:tc>
      </w:tr>
      <w:tr w:rsidR="008C58CD" w:rsidRPr="008C58CD" w14:paraId="349CFA4C" w14:textId="77777777" w:rsidTr="008C58CD">
        <w:trPr>
          <w:trHeight w:val="755"/>
        </w:trPr>
        <w:tc>
          <w:tcPr>
            <w:tcW w:w="20837" w:type="dxa"/>
            <w:gridSpan w:val="12"/>
            <w:tcBorders>
              <w:top w:val="single" w:sz="18" w:space="0" w:color="auto"/>
            </w:tcBorders>
          </w:tcPr>
          <w:p w14:paraId="5E716B7D" w14:textId="77777777" w:rsidR="008C58CD" w:rsidRPr="008C58CD" w:rsidRDefault="008C58CD" w:rsidP="008C58C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</w:rPr>
            </w:pPr>
            <w:r w:rsidRPr="008C58CD">
              <w:rPr>
                <w:rFonts w:ascii="Times New Roman" w:hAnsi="Times New Roman" w:cs="Times New Roman"/>
              </w:rPr>
              <w:t>SD = standard deviation; M = male; F = female; FAOS = Foot and Ankle Outcome Score; (</w:t>
            </w:r>
            <w:proofErr w:type="spellStart"/>
            <w:r w:rsidRPr="008C58CD">
              <w:rPr>
                <w:rFonts w:ascii="Times New Roman" w:hAnsi="Times New Roman" w:cs="Times New Roman"/>
              </w:rPr>
              <w:t>Sx</w:t>
            </w:r>
            <w:proofErr w:type="spellEnd"/>
            <w:r w:rsidRPr="008C58CD">
              <w:rPr>
                <w:rFonts w:ascii="Times New Roman" w:hAnsi="Times New Roman" w:cs="Times New Roman"/>
              </w:rPr>
              <w:t xml:space="preserve"> = symptom, ADL = activities of daily living, QOL = quality of life); IPAQ = International Physical Activity Questionnaire; MET = Metabolic Equivalent Task minutes  </w:t>
            </w:r>
          </w:p>
          <w:p w14:paraId="6F914F52" w14:textId="40358F13" w:rsidR="008C58CD" w:rsidRPr="008C58CD" w:rsidRDefault="008C58CD" w:rsidP="008C58CD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* p &lt; 0.05; ** p = 0.001</w:t>
            </w:r>
          </w:p>
        </w:tc>
      </w:tr>
    </w:tbl>
    <w:p w14:paraId="47FB5929" w14:textId="0AD0127B" w:rsidR="005107B3" w:rsidRPr="00AD23C3" w:rsidRDefault="005107B3">
      <w:pPr>
        <w:rPr>
          <w:rFonts w:ascii="Times New Roman" w:hAnsi="Times New Roman" w:cs="Times New Roman"/>
        </w:rPr>
      </w:pPr>
    </w:p>
    <w:sectPr w:rsidR="005107B3" w:rsidRPr="00AD23C3" w:rsidSect="00753738">
      <w:pgSz w:w="24500" w:h="15840" w:orient="landscape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1EDFE8" w14:textId="77777777" w:rsidR="0037016B" w:rsidRDefault="0037016B" w:rsidP="00204035">
      <w:pPr>
        <w:spacing w:after="0" w:line="240" w:lineRule="auto"/>
      </w:pPr>
      <w:r>
        <w:separator/>
      </w:r>
    </w:p>
  </w:endnote>
  <w:endnote w:type="continuationSeparator" w:id="0">
    <w:p w14:paraId="569A9DF2" w14:textId="77777777" w:rsidR="0037016B" w:rsidRDefault="0037016B" w:rsidP="002040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29EEB" w14:textId="77777777" w:rsidR="0037016B" w:rsidRDefault="0037016B" w:rsidP="00204035">
      <w:pPr>
        <w:spacing w:after="0" w:line="240" w:lineRule="auto"/>
      </w:pPr>
      <w:r>
        <w:separator/>
      </w:r>
    </w:p>
  </w:footnote>
  <w:footnote w:type="continuationSeparator" w:id="0">
    <w:p w14:paraId="62DF35E2" w14:textId="77777777" w:rsidR="0037016B" w:rsidRDefault="0037016B" w:rsidP="002040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72CFD"/>
    <w:multiLevelType w:val="multilevel"/>
    <w:tmpl w:val="3DA432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443779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07B3"/>
    <w:rsid w:val="00050BFA"/>
    <w:rsid w:val="000A5121"/>
    <w:rsid w:val="000A6A88"/>
    <w:rsid w:val="000C4500"/>
    <w:rsid w:val="000D57FD"/>
    <w:rsid w:val="000D5F22"/>
    <w:rsid w:val="000E6B45"/>
    <w:rsid w:val="00111DA6"/>
    <w:rsid w:val="001329A1"/>
    <w:rsid w:val="00132F77"/>
    <w:rsid w:val="00173F69"/>
    <w:rsid w:val="001759A3"/>
    <w:rsid w:val="001E662B"/>
    <w:rsid w:val="00204035"/>
    <w:rsid w:val="00287CAE"/>
    <w:rsid w:val="002901A3"/>
    <w:rsid w:val="002A7B77"/>
    <w:rsid w:val="002E11B0"/>
    <w:rsid w:val="002F4765"/>
    <w:rsid w:val="003147AD"/>
    <w:rsid w:val="00321704"/>
    <w:rsid w:val="00341D75"/>
    <w:rsid w:val="0037016B"/>
    <w:rsid w:val="003761F1"/>
    <w:rsid w:val="00391732"/>
    <w:rsid w:val="00396646"/>
    <w:rsid w:val="003E16DF"/>
    <w:rsid w:val="00453997"/>
    <w:rsid w:val="00465D21"/>
    <w:rsid w:val="004A4E5B"/>
    <w:rsid w:val="004D2201"/>
    <w:rsid w:val="005046D1"/>
    <w:rsid w:val="005107B3"/>
    <w:rsid w:val="00516598"/>
    <w:rsid w:val="00534A50"/>
    <w:rsid w:val="00576F47"/>
    <w:rsid w:val="00607530"/>
    <w:rsid w:val="00661C8E"/>
    <w:rsid w:val="0068161F"/>
    <w:rsid w:val="006D2528"/>
    <w:rsid w:val="0073527C"/>
    <w:rsid w:val="007411B6"/>
    <w:rsid w:val="007603F1"/>
    <w:rsid w:val="00773C44"/>
    <w:rsid w:val="007925B1"/>
    <w:rsid w:val="007D13E5"/>
    <w:rsid w:val="007D19F7"/>
    <w:rsid w:val="007F4D62"/>
    <w:rsid w:val="00827071"/>
    <w:rsid w:val="00887025"/>
    <w:rsid w:val="00897B6F"/>
    <w:rsid w:val="008A61CF"/>
    <w:rsid w:val="008B6FAC"/>
    <w:rsid w:val="008B7871"/>
    <w:rsid w:val="008C58CD"/>
    <w:rsid w:val="00944912"/>
    <w:rsid w:val="00945D47"/>
    <w:rsid w:val="009645EF"/>
    <w:rsid w:val="00987C47"/>
    <w:rsid w:val="009D27C4"/>
    <w:rsid w:val="009E25E3"/>
    <w:rsid w:val="00A11BF5"/>
    <w:rsid w:val="00A84042"/>
    <w:rsid w:val="00AA1569"/>
    <w:rsid w:val="00AA67F1"/>
    <w:rsid w:val="00AD23C3"/>
    <w:rsid w:val="00AE3751"/>
    <w:rsid w:val="00B75F15"/>
    <w:rsid w:val="00BE1AA8"/>
    <w:rsid w:val="00BE695F"/>
    <w:rsid w:val="00C1447F"/>
    <w:rsid w:val="00C354EB"/>
    <w:rsid w:val="00C438B6"/>
    <w:rsid w:val="00C62A32"/>
    <w:rsid w:val="00C94923"/>
    <w:rsid w:val="00CB7F7E"/>
    <w:rsid w:val="00CC6578"/>
    <w:rsid w:val="00CF5ADA"/>
    <w:rsid w:val="00D07CC8"/>
    <w:rsid w:val="00D13472"/>
    <w:rsid w:val="00D3499C"/>
    <w:rsid w:val="00DA2695"/>
    <w:rsid w:val="00DA4A13"/>
    <w:rsid w:val="00DE3F77"/>
    <w:rsid w:val="00E0368F"/>
    <w:rsid w:val="00F62596"/>
    <w:rsid w:val="00F63C52"/>
    <w:rsid w:val="00F70695"/>
    <w:rsid w:val="00FA7884"/>
    <w:rsid w:val="00FD0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A6FD4B"/>
  <w15:chartTrackingRefBased/>
  <w15:docId w15:val="{E7488D23-C17D-41EA-B2ED-164D758D7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07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0403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04035"/>
  </w:style>
  <w:style w:type="paragraph" w:styleId="a5">
    <w:name w:val="footer"/>
    <w:basedOn w:val="a"/>
    <w:link w:val="Char0"/>
    <w:uiPriority w:val="99"/>
    <w:unhideWhenUsed/>
    <w:rsid w:val="0020403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04035"/>
  </w:style>
  <w:style w:type="character" w:styleId="a6">
    <w:name w:val="Hyperlink"/>
    <w:basedOn w:val="a0"/>
    <w:uiPriority w:val="99"/>
    <w:semiHidden/>
    <w:unhideWhenUsed/>
    <w:rsid w:val="00465D21"/>
    <w:rPr>
      <w:color w:val="0000FF"/>
      <w:u w:val="single"/>
    </w:rPr>
  </w:style>
  <w:style w:type="table" w:styleId="1">
    <w:name w:val="Grid Table 1 Light"/>
    <w:basedOn w:val="a1"/>
    <w:uiPriority w:val="46"/>
    <w:rsid w:val="00465D2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247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556057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1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994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OOSUB KIM</cp:lastModifiedBy>
  <cp:revision>55</cp:revision>
  <dcterms:created xsi:type="dcterms:W3CDTF">2025-07-28T06:55:00Z</dcterms:created>
  <dcterms:modified xsi:type="dcterms:W3CDTF">2026-02-25T02:41:00Z</dcterms:modified>
</cp:coreProperties>
</file>